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61CA" w:rsidRPr="00CE27B6" w:rsidRDefault="00AA61CA" w:rsidP="00AA61CA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:rsidR="00AA61CA" w:rsidRPr="00CE27B6" w:rsidRDefault="00AA61CA" w:rsidP="00AA61CA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CE27B6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46CC63FA" wp14:editId="2A2455D3">
            <wp:simplePos x="0" y="0"/>
            <wp:positionH relativeFrom="column">
              <wp:posOffset>-70485</wp:posOffset>
            </wp:positionH>
            <wp:positionV relativeFrom="paragraph">
              <wp:posOffset>132715</wp:posOffset>
            </wp:positionV>
            <wp:extent cx="5486400" cy="3200400"/>
            <wp:effectExtent l="0" t="0" r="0" b="0"/>
            <wp:wrapSquare wrapText="bothSides"/>
            <wp:docPr id="45" name="Chart 4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A61CA" w:rsidRPr="00CE27B6" w:rsidRDefault="00AA61CA" w:rsidP="00AA61CA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:rsidR="00AA61CA" w:rsidRPr="00CE27B6" w:rsidRDefault="00AA61CA" w:rsidP="00AA61CA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:rsidR="00AA61CA" w:rsidRPr="00CE27B6" w:rsidRDefault="00AA61CA" w:rsidP="00AA61CA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:rsidR="00AA61CA" w:rsidRPr="00CE27B6" w:rsidRDefault="00AA61CA" w:rsidP="00AA61CA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:rsidR="00AA61CA" w:rsidRPr="00CE27B6" w:rsidRDefault="00AA61CA" w:rsidP="00AA61CA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:rsidR="00AA61CA" w:rsidRPr="00CE27B6" w:rsidRDefault="00AA61CA" w:rsidP="00AA61CA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:rsidR="00AA61CA" w:rsidRPr="00CE27B6" w:rsidRDefault="00AA61CA" w:rsidP="00AA61CA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:rsidR="00AA61CA" w:rsidRPr="00CE27B6" w:rsidRDefault="00AA61CA" w:rsidP="00AA61CA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:rsidR="00AA61CA" w:rsidRPr="00CE27B6" w:rsidRDefault="00AA61CA" w:rsidP="00AA61CA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:rsidR="00AA61CA" w:rsidRPr="00CE27B6" w:rsidRDefault="00AA61CA" w:rsidP="00AA61CA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:rsidR="00AA61CA" w:rsidRDefault="00AA61CA" w:rsidP="00AA61CA">
      <w:pPr>
        <w:spacing w:after="0" w:line="360" w:lineRule="auto"/>
        <w:jc w:val="both"/>
        <w:rPr>
          <w:rFonts w:ascii="Arial" w:hAnsi="Arial" w:cs="Arial"/>
          <w:b/>
          <w:szCs w:val="24"/>
        </w:rPr>
      </w:pPr>
    </w:p>
    <w:p w:rsidR="00AA61CA" w:rsidRDefault="00AA61CA" w:rsidP="00AA61CA">
      <w:pPr>
        <w:spacing w:after="0" w:line="360" w:lineRule="auto"/>
        <w:jc w:val="both"/>
        <w:rPr>
          <w:rFonts w:ascii="Arial" w:hAnsi="Arial" w:cs="Arial"/>
          <w:b/>
          <w:szCs w:val="24"/>
        </w:rPr>
      </w:pPr>
    </w:p>
    <w:p w:rsidR="00AA61CA" w:rsidRDefault="00AA61CA" w:rsidP="00AA61CA">
      <w:pPr>
        <w:spacing w:after="0" w:line="360" w:lineRule="auto"/>
        <w:jc w:val="both"/>
        <w:rPr>
          <w:rFonts w:ascii="Arial" w:hAnsi="Arial" w:cs="Arial"/>
          <w:b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EFD37A0" wp14:editId="634BC2E6">
                <wp:simplePos x="0" y="0"/>
                <wp:positionH relativeFrom="column">
                  <wp:posOffset>45797</wp:posOffset>
                </wp:positionH>
                <wp:positionV relativeFrom="paragraph">
                  <wp:posOffset>27312</wp:posOffset>
                </wp:positionV>
                <wp:extent cx="5486400" cy="635"/>
                <wp:effectExtent l="0" t="0" r="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107393" w:rsidRPr="0007045C" w:rsidRDefault="00107393" w:rsidP="00107393">
                            <w:pPr>
                              <w:pStyle w:val="Caption"/>
                              <w:rPr>
                                <w:rFonts w:ascii="Arial" w:hAnsi="Arial" w:cs="Arial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07045C">
                              <w:rPr>
                                <w:rFonts w:ascii="Arial" w:hAnsi="Arial" w:cs="Arial"/>
                                <w:color w:val="auto"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auto"/>
                                <w:sz w:val="24"/>
                                <w:szCs w:val="24"/>
                              </w:rPr>
                              <w:t>3 Fig</w:t>
                            </w:r>
                            <w:r w:rsidRPr="0007045C">
                              <w:rPr>
                                <w:rFonts w:ascii="Arial" w:hAnsi="Arial" w:cs="Arial"/>
                                <w:color w:val="auto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6055F0" w:rsidRPr="0007045C">
                              <w:rPr>
                                <w:rFonts w:ascii="Arial" w:hAnsi="Arial" w:cs="Arial"/>
                                <w:color w:val="auto"/>
                                <w:sz w:val="24"/>
                                <w:szCs w:val="24"/>
                              </w:rPr>
                              <w:t>a</w:t>
                            </w:r>
                            <w:r w:rsidRPr="0007045C">
                              <w:rPr>
                                <w:rFonts w:ascii="Arial" w:hAnsi="Arial" w:cs="Arial"/>
                                <w:color w:val="auto"/>
                                <w:sz w:val="24"/>
                                <w:szCs w:val="24"/>
                              </w:rPr>
                              <w:t xml:space="preserve"> time range by which the patients developed OI while on second-line ART in Addis Ababa, Ethiopia</w:t>
                            </w:r>
                          </w:p>
                          <w:p w:rsidR="00107393" w:rsidRPr="00107393" w:rsidRDefault="00107393" w:rsidP="00107393"/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EFD37A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.6pt;margin-top:2.15pt;width:6in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" stroked="f">
                <v:textbox style="mso-fit-shape-to-text:t" inset="0,0,0,0">
                  <w:txbxContent>
                    <w:p w:rsidR="00107393" w:rsidRPr="0007045C" w:rsidRDefault="00107393" w:rsidP="00107393">
                      <w:pPr>
                        <w:pStyle w:val="Caption"/>
                        <w:rPr>
                          <w:rFonts w:ascii="Arial" w:hAnsi="Arial" w:cs="Arial"/>
                          <w:noProof/>
                          <w:color w:val="auto"/>
                          <w:sz w:val="24"/>
                          <w:szCs w:val="24"/>
                        </w:rPr>
                      </w:pPr>
                      <w:r w:rsidRPr="0007045C">
                        <w:rPr>
                          <w:rFonts w:ascii="Arial" w:hAnsi="Arial" w:cs="Arial"/>
                          <w:color w:val="auto"/>
                          <w:sz w:val="24"/>
                          <w:szCs w:val="24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auto"/>
                          <w:sz w:val="24"/>
                          <w:szCs w:val="24"/>
                        </w:rPr>
                        <w:t>3 Fig</w:t>
                      </w:r>
                      <w:r w:rsidRPr="0007045C">
                        <w:rPr>
                          <w:rFonts w:ascii="Arial" w:hAnsi="Arial" w:cs="Arial"/>
                          <w:color w:val="auto"/>
                          <w:sz w:val="24"/>
                          <w:szCs w:val="24"/>
                        </w:rPr>
                        <w:t xml:space="preserve">. </w:t>
                      </w:r>
                      <w:r w:rsidR="006055F0" w:rsidRPr="0007045C">
                        <w:rPr>
                          <w:rFonts w:ascii="Arial" w:hAnsi="Arial" w:cs="Arial"/>
                          <w:color w:val="auto"/>
                          <w:sz w:val="24"/>
                          <w:szCs w:val="24"/>
                        </w:rPr>
                        <w:t>a</w:t>
                      </w:r>
                      <w:r w:rsidRPr="0007045C">
                        <w:rPr>
                          <w:rFonts w:ascii="Arial" w:hAnsi="Arial" w:cs="Arial"/>
                          <w:color w:val="auto"/>
                          <w:sz w:val="24"/>
                          <w:szCs w:val="24"/>
                        </w:rPr>
                        <w:t xml:space="preserve"> time range by which the patients developed OI while on second-line ART in Addis Ababa, Ethiopia</w:t>
                      </w:r>
                    </w:p>
                    <w:p w:rsidR="00107393" w:rsidRPr="00107393" w:rsidRDefault="00107393" w:rsidP="00107393"/>
                  </w:txbxContent>
                </v:textbox>
                <w10:wrap type="square"/>
              </v:shape>
            </w:pict>
          </mc:Fallback>
        </mc:AlternateContent>
      </w:r>
    </w:p>
    <w:p w:rsidR="00AA61CA" w:rsidRPr="00AA61CA" w:rsidRDefault="00AA61CA" w:rsidP="00AA61CA">
      <w:pPr>
        <w:pStyle w:val="Caption"/>
      </w:pPr>
    </w:p>
    <w:sectPr w:rsidR="00AA61CA" w:rsidRPr="00AA61CA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6B19" w:rsidRDefault="00B16B19">
      <w:pPr>
        <w:spacing w:after="0" w:line="240" w:lineRule="auto"/>
      </w:pPr>
      <w:r>
        <w:separator/>
      </w:r>
    </w:p>
  </w:endnote>
  <w:endnote w:type="continuationSeparator" w:id="0">
    <w:p w:rsidR="00B16B19" w:rsidRDefault="00B16B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6B19" w:rsidRDefault="00B16B19">
      <w:pPr>
        <w:spacing w:after="0" w:line="240" w:lineRule="auto"/>
      </w:pPr>
      <w:r>
        <w:separator/>
      </w:r>
    </w:p>
  </w:footnote>
  <w:footnote w:type="continuationSeparator" w:id="0">
    <w:p w:rsidR="00B16B19" w:rsidRDefault="00B16B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C31D9" w:rsidRDefault="00B16B19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C31D9" w:rsidRDefault="001A7AD1">
    <w:pPr>
      <w:pStyle w:val="Header"/>
    </w:pPr>
    <w:r>
      <w:t xml:space="preserve"> 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AD1"/>
    <w:rsid w:val="00107393"/>
    <w:rsid w:val="00130517"/>
    <w:rsid w:val="001A7AD1"/>
    <w:rsid w:val="00252398"/>
    <w:rsid w:val="003055D4"/>
    <w:rsid w:val="00343D54"/>
    <w:rsid w:val="003C4F0F"/>
    <w:rsid w:val="003D2B83"/>
    <w:rsid w:val="0041334F"/>
    <w:rsid w:val="004A3429"/>
    <w:rsid w:val="005D7CAC"/>
    <w:rsid w:val="006055F0"/>
    <w:rsid w:val="006A12FA"/>
    <w:rsid w:val="006B5924"/>
    <w:rsid w:val="006C4188"/>
    <w:rsid w:val="00742F8E"/>
    <w:rsid w:val="00743DB3"/>
    <w:rsid w:val="00791E79"/>
    <w:rsid w:val="007D6091"/>
    <w:rsid w:val="008039F2"/>
    <w:rsid w:val="008A25DE"/>
    <w:rsid w:val="008B0202"/>
    <w:rsid w:val="008E4A39"/>
    <w:rsid w:val="008E7840"/>
    <w:rsid w:val="0096571D"/>
    <w:rsid w:val="00A8290F"/>
    <w:rsid w:val="00AA61CA"/>
    <w:rsid w:val="00AB5E91"/>
    <w:rsid w:val="00B16B19"/>
    <w:rsid w:val="00B244B6"/>
    <w:rsid w:val="00B30487"/>
    <w:rsid w:val="00B73523"/>
    <w:rsid w:val="00B924AE"/>
    <w:rsid w:val="00B94D4B"/>
    <w:rsid w:val="00C956E4"/>
    <w:rsid w:val="00CE12FA"/>
    <w:rsid w:val="00D262E0"/>
    <w:rsid w:val="00D53FA0"/>
    <w:rsid w:val="00DA5A15"/>
    <w:rsid w:val="00DB3E14"/>
    <w:rsid w:val="00DE42C8"/>
    <w:rsid w:val="00F020AB"/>
    <w:rsid w:val="00F40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2BD6D4-C112-43F5-8BB1-2AFBB6880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7AD1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7AD1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7AD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nhideWhenUsed/>
    <w:rsid w:val="001A7AD1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rsid w:val="001A7AD1"/>
    <w:rPr>
      <w:rFonts w:ascii="Calibri" w:eastAsia="Calibri" w:hAnsi="Calibri" w:cs="Times New Roman"/>
    </w:rPr>
  </w:style>
  <w:style w:type="paragraph" w:customStyle="1" w:styleId="Myfiguer">
    <w:name w:val="Myfiguer"/>
    <w:basedOn w:val="Caption"/>
    <w:next w:val="Caption"/>
    <w:link w:val="MyfiguerChar"/>
    <w:qFormat/>
    <w:rsid w:val="001A7AD1"/>
    <w:pPr>
      <w:spacing w:after="160"/>
    </w:pPr>
    <w:rPr>
      <w:bCs/>
      <w:i w:val="0"/>
      <w:iCs w:val="0"/>
      <w:sz w:val="24"/>
      <w:szCs w:val="22"/>
    </w:rPr>
  </w:style>
  <w:style w:type="character" w:customStyle="1" w:styleId="MyfiguerChar">
    <w:name w:val="Myfiguer Char"/>
    <w:basedOn w:val="DefaultParagraphFont"/>
    <w:link w:val="Myfiguer"/>
    <w:rsid w:val="001A7AD1"/>
    <w:rPr>
      <w:rFonts w:eastAsiaTheme="minorEastAsia"/>
      <w:bCs/>
      <w:color w:val="44546A" w:themeColor="text2"/>
      <w:sz w:val="24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A7AD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AA61CA"/>
    <w:rPr>
      <w:rFonts w:eastAsiaTheme="minorEastAsia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Value(frequency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7</c:f>
              <c:strCache>
                <c:ptCount val="6"/>
                <c:pt idx="0">
                  <c:v>0-6 months</c:v>
                </c:pt>
                <c:pt idx="1">
                  <c:v>6-12 months</c:v>
                </c:pt>
                <c:pt idx="2">
                  <c:v>12-18 months</c:v>
                </c:pt>
                <c:pt idx="3">
                  <c:v>18-24 months</c:v>
                </c:pt>
                <c:pt idx="4">
                  <c:v>24-30 months</c:v>
                </c:pt>
                <c:pt idx="5">
                  <c:v>30-36 months</c:v>
                </c:pt>
              </c:strCache>
            </c:strRef>
          </c:cat>
          <c:val>
            <c:numRef>
              <c:f>Sheet1!$B$2:$B$7</c:f>
              <c:numCache>
                <c:formatCode>General</c:formatCode>
                <c:ptCount val="6"/>
                <c:pt idx="0">
                  <c:v>4</c:v>
                </c:pt>
                <c:pt idx="1">
                  <c:v>3</c:v>
                </c:pt>
                <c:pt idx="2">
                  <c:v>6</c:v>
                </c:pt>
                <c:pt idx="3">
                  <c:v>12</c:v>
                </c:pt>
                <c:pt idx="4">
                  <c:v>17</c:v>
                </c:pt>
                <c:pt idx="5">
                  <c:v>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23B-4AC8-9A6F-67AF1947112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8913600"/>
        <c:axId val="88911968"/>
      </c:barChart>
      <c:catAx>
        <c:axId val="889136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8911968"/>
        <c:crosses val="autoZero"/>
        <c:auto val="1"/>
        <c:lblAlgn val="ctr"/>
        <c:lblOffset val="100"/>
        <c:noMultiLvlLbl val="0"/>
      </c:catAx>
      <c:valAx>
        <c:axId val="889119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#</a:t>
                </a:r>
                <a:r>
                  <a:rPr lang="en-US" baseline="0"/>
                  <a:t> of Pt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89136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</Words>
  <Characters>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elech B Feyissa</dc:creator>
  <cp:keywords/>
  <dc:description/>
  <cp:lastModifiedBy>Bekelech B Feyissa</cp:lastModifiedBy>
  <cp:revision>2</cp:revision>
  <dcterms:created xsi:type="dcterms:W3CDTF">2025-12-21T17:08:00Z</dcterms:created>
  <dcterms:modified xsi:type="dcterms:W3CDTF">2025-12-21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dd9e70-c150-4e12-b7a6-7828764b3c55</vt:lpwstr>
  </property>
</Properties>
</file>